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117F9E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bookmarkStart w:id="0" w:name="_GoBack"/>
      <w:bookmarkEnd w:id="0"/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5C5996AE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1C6F5E5A" w14:textId="77777777" w:rsidTr="00A76B80">
        <w:trPr>
          <w:tblHeader/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3F6799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1A34A4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76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06671E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25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52B4230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6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79724E7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65BD0249" w14:textId="77777777" w:rsidTr="00A76B80">
        <w:trPr>
          <w:tblHeader/>
          <w:tblCellSpacing w:w="15" w:type="dxa"/>
        </w:trPr>
        <w:tc>
          <w:tcPr>
            <w:tcW w:w="230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783718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8A6D87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76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3CAAB9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1258458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6752D831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6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03CC0CA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69305A54" w14:textId="77777777" w:rsidTr="00A76B80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F0DA2E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A4C8421" w14:textId="77777777" w:rsidTr="00A76B80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06287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247C314" w14:textId="77777777" w:rsidTr="00A76B8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75A05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95B00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8DF43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E00595" w14:textId="77777777" w:rsidR="0068643A" w:rsidRPr="00FD6E06" w:rsidRDefault="007D6DA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1" w:name="Check3"/>
            <w:r>
              <w:rPr>
                <w:sz w:val="24"/>
                <w:szCs w:val="24"/>
              </w:rPr>
              <w:instrText xml:space="preserve"> FORMCHECKBOX </w:instrText>
            </w:r>
            <w:r w:rsidR="0032596E">
              <w:rPr>
                <w:sz w:val="24"/>
                <w:szCs w:val="24"/>
              </w:rPr>
            </w:r>
            <w:r w:rsidR="0032596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42DFC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2596E">
              <w:rPr>
                <w:sz w:val="24"/>
                <w:szCs w:val="24"/>
              </w:rPr>
            </w:r>
            <w:r w:rsidR="003259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907790" w14:textId="67588B49" w:rsidR="0068643A" w:rsidRPr="00FD6E06" w:rsidRDefault="000B59A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4</w:t>
            </w:r>
          </w:p>
        </w:tc>
      </w:tr>
      <w:tr w:rsidR="0068643A" w:rsidRPr="00FD6E06" w14:paraId="27CB6E07" w14:textId="77777777" w:rsidTr="00A76B8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13A22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41258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49D16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F37E6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2596E">
              <w:rPr>
                <w:sz w:val="24"/>
                <w:szCs w:val="24"/>
              </w:rPr>
            </w:r>
            <w:r w:rsidR="003259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45771C" w14:textId="77777777" w:rsidR="0068643A" w:rsidRPr="00FD6E06" w:rsidRDefault="007D6DA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2596E">
              <w:rPr>
                <w:sz w:val="24"/>
                <w:szCs w:val="24"/>
              </w:rPr>
            </w:r>
            <w:r w:rsidR="0032596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F7357A" w14:textId="77777777" w:rsidR="0068643A" w:rsidRPr="00FD6E06" w:rsidRDefault="00F9625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0DE638D3" w14:textId="77777777" w:rsidTr="00A76B8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48BAD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33A73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A2A0C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FFBEC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2596E">
              <w:rPr>
                <w:sz w:val="24"/>
                <w:szCs w:val="24"/>
              </w:rPr>
            </w:r>
            <w:r w:rsidR="003259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45A344" w14:textId="77777777" w:rsidR="0068643A" w:rsidRPr="00FD6E06" w:rsidRDefault="007D6DA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2596E">
              <w:rPr>
                <w:sz w:val="24"/>
                <w:szCs w:val="24"/>
              </w:rPr>
            </w:r>
            <w:r w:rsidR="0032596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95478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9B62B89" w14:textId="77777777" w:rsidTr="00A76B80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1EB94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2A5EE58" w14:textId="77777777" w:rsidTr="00A76B8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B10BB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1A9F3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5A6B2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CE7CA8" w14:textId="77777777" w:rsidR="0068643A" w:rsidRPr="00FD6E06" w:rsidRDefault="007D6DA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2596E">
              <w:rPr>
                <w:sz w:val="24"/>
                <w:szCs w:val="24"/>
              </w:rPr>
            </w:r>
            <w:r w:rsidR="0032596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9114A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2596E">
              <w:rPr>
                <w:sz w:val="24"/>
                <w:szCs w:val="24"/>
              </w:rPr>
            </w:r>
            <w:r w:rsidR="003259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D2C394" w14:textId="36011C03" w:rsidR="0068643A" w:rsidRPr="00FD6E06" w:rsidRDefault="007D6DA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1</w:t>
            </w:r>
            <w:r w:rsidR="000B59A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3C3B545B" w14:textId="77777777" w:rsidTr="00A76B8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B556D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D0A09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AE773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202ABB" w14:textId="77777777" w:rsidR="0068643A" w:rsidRPr="00FD6E06" w:rsidRDefault="007D6DA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2596E">
              <w:rPr>
                <w:sz w:val="24"/>
                <w:szCs w:val="24"/>
              </w:rPr>
            </w:r>
            <w:r w:rsidR="0032596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140B2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2596E">
              <w:rPr>
                <w:sz w:val="24"/>
                <w:szCs w:val="24"/>
              </w:rPr>
            </w:r>
            <w:r w:rsidR="003259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FC61A9" w14:textId="3D46CBDE" w:rsidR="0068643A" w:rsidRPr="00FD6E06" w:rsidRDefault="000B59A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8-254</w:t>
            </w:r>
          </w:p>
        </w:tc>
      </w:tr>
      <w:tr w:rsidR="0068643A" w:rsidRPr="00FD6E06" w14:paraId="2BBE47CA" w14:textId="77777777" w:rsidTr="00A76B8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2004D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67A26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CCFBA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DF8AD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2596E">
              <w:rPr>
                <w:sz w:val="24"/>
                <w:szCs w:val="24"/>
              </w:rPr>
            </w:r>
            <w:r w:rsidR="003259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DE2B1A" w14:textId="77777777" w:rsidR="0068643A" w:rsidRPr="00FD6E06" w:rsidRDefault="007D6DA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2596E">
              <w:rPr>
                <w:sz w:val="24"/>
                <w:szCs w:val="24"/>
              </w:rPr>
            </w:r>
            <w:r w:rsidR="0032596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286BD9" w14:textId="77777777" w:rsidR="0068643A" w:rsidRPr="00FD6E06" w:rsidRDefault="00F9625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2830CC29" w14:textId="77777777" w:rsidTr="00A76B80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D4CFB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82F1495" w14:textId="77777777" w:rsidTr="00A76B8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151B5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C66EF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9AA5C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D5E2A4" w14:textId="77777777" w:rsidR="0068643A" w:rsidRPr="00FD6E06" w:rsidRDefault="007D6DA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2596E">
              <w:rPr>
                <w:sz w:val="24"/>
                <w:szCs w:val="24"/>
              </w:rPr>
            </w:r>
            <w:r w:rsidR="0032596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6454E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2596E">
              <w:rPr>
                <w:sz w:val="24"/>
                <w:szCs w:val="24"/>
              </w:rPr>
            </w:r>
            <w:r w:rsidR="003259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1A7CB6" w14:textId="74A72365" w:rsidR="0068643A" w:rsidRPr="00FD6E06" w:rsidRDefault="007D6DA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0B59A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-240</w:t>
            </w:r>
          </w:p>
        </w:tc>
      </w:tr>
      <w:tr w:rsidR="0068643A" w:rsidRPr="00FD6E06" w14:paraId="70C4A37E" w14:textId="77777777" w:rsidTr="00A76B8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35500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4BE35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5DC02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A0499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2596E">
              <w:rPr>
                <w:sz w:val="24"/>
                <w:szCs w:val="24"/>
              </w:rPr>
            </w:r>
            <w:r w:rsidR="003259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340804" w14:textId="77777777" w:rsidR="0068643A" w:rsidRPr="00FD6E06" w:rsidRDefault="007D6DA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2596E">
              <w:rPr>
                <w:sz w:val="24"/>
                <w:szCs w:val="24"/>
              </w:rPr>
            </w:r>
            <w:r w:rsidR="0032596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2432FA" w14:textId="77777777" w:rsidR="0068643A" w:rsidRPr="00FD6E06" w:rsidRDefault="00F9625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362DCA58" w14:textId="77777777" w:rsidTr="00A76B8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C1109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A60F0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9C474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675BA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2596E">
              <w:rPr>
                <w:sz w:val="24"/>
                <w:szCs w:val="24"/>
              </w:rPr>
            </w:r>
            <w:r w:rsidR="003259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345FAC" w14:textId="77777777" w:rsidR="0068643A" w:rsidRPr="00FD6E06" w:rsidRDefault="007D6DA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2596E">
              <w:rPr>
                <w:sz w:val="24"/>
                <w:szCs w:val="24"/>
              </w:rPr>
            </w:r>
            <w:r w:rsidR="0032596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473E4C" w14:textId="77777777" w:rsidR="0068643A" w:rsidRPr="00FD6E06" w:rsidRDefault="00F9625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5C29F71B" w14:textId="77777777" w:rsidTr="00A76B80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5B8588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8B18791" w14:textId="77777777" w:rsidTr="00A76B8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F9B78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018A8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2C65D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4C9CB0" w14:textId="77777777" w:rsidR="0068643A" w:rsidRPr="00FD6E06" w:rsidRDefault="007D6DA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2596E">
              <w:rPr>
                <w:sz w:val="24"/>
                <w:szCs w:val="24"/>
              </w:rPr>
            </w:r>
            <w:r w:rsidR="0032596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23D7C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2596E">
              <w:rPr>
                <w:sz w:val="24"/>
                <w:szCs w:val="24"/>
              </w:rPr>
            </w:r>
            <w:r w:rsidR="003259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194D26" w14:textId="7456E65D" w:rsidR="0068643A" w:rsidRPr="00FD6E06" w:rsidRDefault="007D6DA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0B59A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89</w:t>
            </w:r>
          </w:p>
        </w:tc>
      </w:tr>
      <w:tr w:rsidR="0068643A" w:rsidRPr="00FD6E06" w14:paraId="01303E1E" w14:textId="77777777" w:rsidTr="00A76B8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AA9A9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F8A52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E4F2BC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4740CBD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D9FEFC" w14:textId="77777777" w:rsidR="0068643A" w:rsidRPr="00FD6E06" w:rsidRDefault="007D6DA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2596E">
              <w:rPr>
                <w:sz w:val="24"/>
                <w:szCs w:val="24"/>
              </w:rPr>
            </w:r>
            <w:r w:rsidR="0032596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17D34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2596E">
              <w:rPr>
                <w:sz w:val="24"/>
                <w:szCs w:val="24"/>
              </w:rPr>
            </w:r>
            <w:r w:rsidR="003259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111A71" w14:textId="77777777" w:rsidR="0068643A" w:rsidRPr="00FD6E06" w:rsidRDefault="007D6DA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0-109</w:t>
            </w:r>
          </w:p>
        </w:tc>
      </w:tr>
      <w:tr w:rsidR="00BB4AE3" w:rsidRPr="00FD6E06" w14:paraId="4A1CE730" w14:textId="77777777" w:rsidTr="00A76B80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2CBA8F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9C26177" w14:textId="77777777" w:rsidTr="00A76B8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DE064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A387E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A1153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B79B39" w14:textId="77777777" w:rsidR="0068643A" w:rsidRPr="00FD6E06" w:rsidRDefault="00A76B8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2596E">
              <w:rPr>
                <w:sz w:val="24"/>
                <w:szCs w:val="24"/>
              </w:rPr>
            </w:r>
            <w:r w:rsidR="0032596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CAB50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2596E">
              <w:rPr>
                <w:sz w:val="24"/>
                <w:szCs w:val="24"/>
              </w:rPr>
            </w:r>
            <w:r w:rsidR="003259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7E279C" w14:textId="4F6C259D" w:rsidR="00A76B80" w:rsidRPr="00FD6E06" w:rsidRDefault="008F680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8-149</w:t>
            </w:r>
          </w:p>
        </w:tc>
      </w:tr>
      <w:tr w:rsidR="00A76B80" w:rsidRPr="00FD6E06" w14:paraId="2B67744E" w14:textId="77777777" w:rsidTr="00A76B8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21EB3F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4AA1A3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27A436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D375B9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2596E">
              <w:rPr>
                <w:sz w:val="24"/>
                <w:szCs w:val="24"/>
              </w:rPr>
            </w:r>
            <w:r w:rsidR="0032596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580656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2596E">
              <w:rPr>
                <w:sz w:val="24"/>
                <w:szCs w:val="24"/>
              </w:rPr>
            </w:r>
            <w:r w:rsidR="003259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F7D9B2" w14:textId="4BEE4E8B" w:rsidR="00A76B80" w:rsidRPr="00FD6E06" w:rsidRDefault="008F6802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6-147</w:t>
            </w:r>
          </w:p>
        </w:tc>
      </w:tr>
      <w:tr w:rsidR="00A76B80" w:rsidRPr="00FD6E06" w14:paraId="456C21E9" w14:textId="77777777" w:rsidTr="00A76B8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E5AABB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D38BF9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AD803D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1D6128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2596E">
              <w:rPr>
                <w:sz w:val="24"/>
                <w:szCs w:val="24"/>
              </w:rPr>
            </w:r>
            <w:r w:rsidR="0032596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24E977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2596E">
              <w:rPr>
                <w:sz w:val="24"/>
                <w:szCs w:val="24"/>
              </w:rPr>
            </w:r>
            <w:r w:rsidR="003259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1D3AF8" w14:textId="2088695D" w:rsidR="00A76B80" w:rsidRPr="00FD6E06" w:rsidRDefault="008F6802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0-161</w:t>
            </w:r>
          </w:p>
        </w:tc>
      </w:tr>
      <w:tr w:rsidR="00A76B80" w:rsidRPr="00FD6E06" w14:paraId="06FA0D8D" w14:textId="77777777" w:rsidTr="00A76B80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5DBBCA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A76B80" w:rsidRPr="00FD6E06" w14:paraId="30CCBAA5" w14:textId="77777777" w:rsidTr="00A76B8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E6938B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B7139D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7838E4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2B47E9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2596E">
              <w:rPr>
                <w:sz w:val="24"/>
                <w:szCs w:val="24"/>
              </w:rPr>
            </w:r>
            <w:r w:rsidR="003259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72A19F" w14:textId="77777777" w:rsidR="00A76B80" w:rsidRPr="00FD6E06" w:rsidRDefault="00F96256" w:rsidP="00A76B8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2596E">
              <w:rPr>
                <w:sz w:val="24"/>
                <w:szCs w:val="24"/>
              </w:rPr>
            </w:r>
            <w:r w:rsidR="0032596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AEFA80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A76B80" w:rsidRPr="00FD6E06" w14:paraId="66A0DB3C" w14:textId="77777777" w:rsidTr="00A76B8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2123FC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6E556F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D069D3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78B013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2596E">
              <w:rPr>
                <w:sz w:val="24"/>
                <w:szCs w:val="24"/>
              </w:rPr>
            </w:r>
            <w:r w:rsidR="0032596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079C72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2596E">
              <w:rPr>
                <w:sz w:val="24"/>
                <w:szCs w:val="24"/>
              </w:rPr>
            </w:r>
            <w:r w:rsidR="003259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09AF8F" w14:textId="77C96151" w:rsidR="00A76B80" w:rsidRPr="00FD6E06" w:rsidRDefault="008F6802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3-168</w:t>
            </w:r>
          </w:p>
        </w:tc>
      </w:tr>
      <w:tr w:rsidR="00A76B80" w:rsidRPr="00FD6E06" w14:paraId="70A2E3A9" w14:textId="77777777" w:rsidTr="00A76B8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078847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03F2D1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8732C3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B33FF9" w14:textId="77777777" w:rsidR="00A76B80" w:rsidRPr="00FD6E06" w:rsidRDefault="00EE4A69" w:rsidP="00A76B8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2596E">
              <w:rPr>
                <w:sz w:val="24"/>
                <w:szCs w:val="24"/>
              </w:rPr>
            </w:r>
            <w:r w:rsidR="0032596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AA2B32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2596E">
              <w:rPr>
                <w:sz w:val="24"/>
                <w:szCs w:val="24"/>
              </w:rPr>
            </w:r>
            <w:r w:rsidR="003259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47DAD4" w14:textId="4EF228F7" w:rsidR="00A76B80" w:rsidRPr="00FD6E06" w:rsidRDefault="008F6802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4-166</w:t>
            </w:r>
          </w:p>
        </w:tc>
      </w:tr>
      <w:tr w:rsidR="00A76B80" w:rsidRPr="00FD6E06" w14:paraId="3703B2FA" w14:textId="77777777" w:rsidTr="00A76B8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04B2C5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4B0A75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DCEAA4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228201" w14:textId="77777777" w:rsidR="00A76B80" w:rsidRPr="00FD6E06" w:rsidRDefault="00EE4A69" w:rsidP="00A76B8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2596E">
              <w:rPr>
                <w:sz w:val="24"/>
                <w:szCs w:val="24"/>
              </w:rPr>
            </w:r>
            <w:r w:rsidR="0032596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E20D78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2596E">
              <w:rPr>
                <w:sz w:val="24"/>
                <w:szCs w:val="24"/>
              </w:rPr>
            </w:r>
            <w:r w:rsidR="003259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2B9BC5" w14:textId="04CD4680" w:rsidR="00A76B80" w:rsidRPr="00FD6E06" w:rsidRDefault="008F6802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0-174</w:t>
            </w:r>
          </w:p>
        </w:tc>
      </w:tr>
      <w:tr w:rsidR="00A76B80" w:rsidRPr="00FD6E06" w14:paraId="3ECBC83F" w14:textId="77777777" w:rsidTr="00A76B8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F5F591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DA7FDD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680000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D4DB1D" w14:textId="77777777" w:rsidR="00A76B80" w:rsidRPr="00FD6E06" w:rsidRDefault="00F96256" w:rsidP="00A76B8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2596E">
              <w:rPr>
                <w:sz w:val="24"/>
                <w:szCs w:val="24"/>
              </w:rPr>
            </w:r>
            <w:r w:rsidR="0032596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E6BC94" w14:textId="77777777" w:rsidR="00A76B80" w:rsidRPr="00FD6E06" w:rsidRDefault="00F96256" w:rsidP="00A76B8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2596E">
              <w:rPr>
                <w:sz w:val="24"/>
                <w:szCs w:val="24"/>
              </w:rPr>
            </w:r>
            <w:r w:rsidR="0032596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DD59D3" w14:textId="19FEDF05" w:rsidR="00A76B80" w:rsidRPr="00FD6E06" w:rsidRDefault="00F96256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8F680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3</w:t>
            </w:r>
            <w:r w:rsidR="008F680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A76B80" w:rsidRPr="00FD6E06" w14:paraId="4BC8A220" w14:textId="77777777" w:rsidTr="00A76B8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CDF580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4FF675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AEC0DF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29E0BC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2596E">
              <w:rPr>
                <w:sz w:val="24"/>
                <w:szCs w:val="24"/>
              </w:rPr>
            </w:r>
            <w:r w:rsidR="003259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9F6F35" w14:textId="77777777" w:rsidR="00A76B80" w:rsidRPr="00FD6E06" w:rsidRDefault="00F96256" w:rsidP="00A76B8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2596E">
              <w:rPr>
                <w:sz w:val="24"/>
                <w:szCs w:val="24"/>
              </w:rPr>
            </w:r>
            <w:r w:rsidR="0032596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79EEBC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A76B80" w:rsidRPr="00FD6E06" w14:paraId="0C7491ED" w14:textId="77777777" w:rsidTr="00A76B80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007AD1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A76B80" w:rsidRPr="00FD6E06" w14:paraId="05085D8A" w14:textId="77777777" w:rsidTr="00A76B80">
        <w:trPr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0ED715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5E445B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71171F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90E5B8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2596E">
              <w:rPr>
                <w:sz w:val="24"/>
                <w:szCs w:val="24"/>
              </w:rPr>
            </w:r>
            <w:r w:rsidR="003259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C97513" w14:textId="77777777" w:rsidR="00A76B80" w:rsidRPr="00FD6E06" w:rsidRDefault="00EE4A69" w:rsidP="00A76B8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2596E">
              <w:rPr>
                <w:sz w:val="24"/>
                <w:szCs w:val="24"/>
              </w:rPr>
            </w:r>
            <w:r w:rsidR="0032596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9D1A57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A76B80" w:rsidRPr="00FD6E06" w14:paraId="79FB61CE" w14:textId="77777777" w:rsidTr="00A76B80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F93A32" w14:textId="77777777" w:rsidR="00A76B80" w:rsidRPr="00FD6E06" w:rsidRDefault="00A76B80" w:rsidP="00A76B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3A5971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86369F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EA1AE5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2596E">
              <w:rPr>
                <w:sz w:val="24"/>
                <w:szCs w:val="24"/>
              </w:rPr>
            </w:r>
            <w:r w:rsidR="003259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16B8AE" w14:textId="77777777" w:rsidR="00A76B80" w:rsidRPr="00FD6E06" w:rsidRDefault="00EE4A69" w:rsidP="00A76B8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2596E">
              <w:rPr>
                <w:sz w:val="24"/>
                <w:szCs w:val="24"/>
              </w:rPr>
            </w:r>
            <w:r w:rsidR="0032596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B7BDDB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A76B80" w:rsidRPr="00FD6E06" w14:paraId="37F5BFEA" w14:textId="77777777" w:rsidTr="00A76B80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E42794" w14:textId="77777777" w:rsidR="00A76B80" w:rsidRPr="00FD6E06" w:rsidRDefault="00A76B80" w:rsidP="00A76B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CF2977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7685C2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F640EA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2596E">
              <w:rPr>
                <w:sz w:val="24"/>
                <w:szCs w:val="24"/>
              </w:rPr>
            </w:r>
            <w:r w:rsidR="003259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2517E4" w14:textId="77777777" w:rsidR="00A76B80" w:rsidRPr="00FD6E06" w:rsidRDefault="00EE4A69" w:rsidP="00A76B8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2596E">
              <w:rPr>
                <w:sz w:val="24"/>
                <w:szCs w:val="24"/>
              </w:rPr>
            </w:r>
            <w:r w:rsidR="0032596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12593A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A76B80" w:rsidRPr="00FD6E06" w14:paraId="1D8C0B57" w14:textId="77777777" w:rsidTr="00A76B80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D0568A" w14:textId="77777777" w:rsidR="00A76B80" w:rsidRPr="00FD6E06" w:rsidRDefault="00A76B80" w:rsidP="00A76B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94CBF7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61A8C7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94E9C7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2596E">
              <w:rPr>
                <w:sz w:val="24"/>
                <w:szCs w:val="24"/>
              </w:rPr>
            </w:r>
            <w:r w:rsidR="003259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D97180" w14:textId="77777777" w:rsidR="00A76B80" w:rsidRPr="00FD6E06" w:rsidRDefault="00EE4A69" w:rsidP="00A76B8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2596E">
              <w:rPr>
                <w:sz w:val="24"/>
                <w:szCs w:val="24"/>
              </w:rPr>
            </w:r>
            <w:r w:rsidR="0032596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E41F27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A76B80" w:rsidRPr="00FD6E06" w14:paraId="255AEFD0" w14:textId="77777777" w:rsidTr="00A76B8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9BB8F0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1288BC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145AF5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F2277F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2596E">
              <w:rPr>
                <w:sz w:val="24"/>
                <w:szCs w:val="24"/>
              </w:rPr>
            </w:r>
            <w:r w:rsidR="003259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E1F958" w14:textId="77777777" w:rsidR="00A76B80" w:rsidRPr="00FD6E06" w:rsidRDefault="00EE4A69" w:rsidP="00A76B8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2596E">
              <w:rPr>
                <w:sz w:val="24"/>
                <w:szCs w:val="24"/>
              </w:rPr>
            </w:r>
            <w:r w:rsidR="0032596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278660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A76B80" w:rsidRPr="00FD6E06" w14:paraId="1535A28E" w14:textId="77777777" w:rsidTr="00A76B8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AEB75C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BD121F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6D16F7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16C431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2596E">
              <w:rPr>
                <w:sz w:val="24"/>
                <w:szCs w:val="24"/>
              </w:rPr>
            </w:r>
            <w:r w:rsidR="003259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716A0F" w14:textId="77777777" w:rsidR="00A76B80" w:rsidRPr="00FD6E06" w:rsidRDefault="00EE4A69" w:rsidP="00A76B8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2596E">
              <w:rPr>
                <w:sz w:val="24"/>
                <w:szCs w:val="24"/>
              </w:rPr>
            </w:r>
            <w:r w:rsidR="0032596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FEBA16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14:paraId="45A9DCC7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1CEB27" w14:textId="77777777" w:rsidR="005816B1" w:rsidRDefault="005816B1" w:rsidP="00FD6E06">
      <w:pPr>
        <w:spacing w:after="0" w:line="240" w:lineRule="auto"/>
      </w:pPr>
      <w:r>
        <w:separator/>
      </w:r>
    </w:p>
  </w:endnote>
  <w:endnote w:type="continuationSeparator" w:id="0">
    <w:p w14:paraId="18696E94" w14:textId="77777777" w:rsidR="005816B1" w:rsidRDefault="005816B1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FA1C17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CA" w:eastAsia="en-CA"/>
      </w:rPr>
      <w:drawing>
        <wp:inline distT="0" distB="0" distL="0" distR="0" wp14:anchorId="2D598BA3" wp14:editId="5F4EB80A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9695E8" w14:textId="77777777" w:rsidR="005816B1" w:rsidRDefault="005816B1" w:rsidP="00FD6E06">
      <w:pPr>
        <w:spacing w:after="0" w:line="240" w:lineRule="auto"/>
      </w:pPr>
      <w:r>
        <w:separator/>
      </w:r>
    </w:p>
  </w:footnote>
  <w:footnote w:type="continuationSeparator" w:id="0">
    <w:p w14:paraId="40D45C85" w14:textId="77777777" w:rsidR="005816B1" w:rsidRDefault="005816B1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9AF0253" w14:textId="3053FB11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2596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9F917EC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0B59A7"/>
    <w:rsid w:val="001A32B0"/>
    <w:rsid w:val="001E4CA1"/>
    <w:rsid w:val="002253F7"/>
    <w:rsid w:val="0032596E"/>
    <w:rsid w:val="005816B1"/>
    <w:rsid w:val="00664936"/>
    <w:rsid w:val="0068643A"/>
    <w:rsid w:val="007117A7"/>
    <w:rsid w:val="00750A0E"/>
    <w:rsid w:val="007924AC"/>
    <w:rsid w:val="007D6DA1"/>
    <w:rsid w:val="00831F6C"/>
    <w:rsid w:val="008F6802"/>
    <w:rsid w:val="00915205"/>
    <w:rsid w:val="009B20D2"/>
    <w:rsid w:val="00A0782F"/>
    <w:rsid w:val="00A76B80"/>
    <w:rsid w:val="00B567D4"/>
    <w:rsid w:val="00BB4AE3"/>
    <w:rsid w:val="00CA6DD4"/>
    <w:rsid w:val="00EE17D5"/>
    <w:rsid w:val="00EE4A69"/>
    <w:rsid w:val="00F901FE"/>
    <w:rsid w:val="00F96256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E90A50"/>
  <w15:docId w15:val="{7450238C-A6FC-4383-8814-214975D83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05</Words>
  <Characters>458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Keramatian, Kamyar [VCH]</cp:lastModifiedBy>
  <cp:revision>2</cp:revision>
  <dcterms:created xsi:type="dcterms:W3CDTF">2023-08-31T20:58:00Z</dcterms:created>
  <dcterms:modified xsi:type="dcterms:W3CDTF">2023-08-31T20:58:00Z</dcterms:modified>
</cp:coreProperties>
</file>